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1E010" w14:textId="12D48404" w:rsidR="00BF20AD" w:rsidRPr="00BF20AD" w:rsidRDefault="00BF20AD" w:rsidP="00BF20AD">
      <w:pPr>
        <w:spacing w:after="160" w:line="259" w:lineRule="auto"/>
        <w:jc w:val="both"/>
        <w:rPr>
          <w:rFonts w:cstheme="minorHAnsi"/>
          <w:b/>
        </w:rPr>
      </w:pPr>
      <w:r w:rsidRPr="00C86EA4">
        <w:rPr>
          <w:rFonts w:cstheme="minorHAnsi"/>
          <w:b/>
        </w:rPr>
        <w:t>S</w:t>
      </w:r>
      <w:r>
        <w:rPr>
          <w:rFonts w:cstheme="minorHAnsi"/>
          <w:b/>
        </w:rPr>
        <w:t>1 T</w:t>
      </w:r>
      <w:r w:rsidRPr="00C86EA4">
        <w:rPr>
          <w:rFonts w:cstheme="minorHAnsi"/>
          <w:b/>
        </w:rPr>
        <w:t>able.</w:t>
      </w:r>
      <w:r w:rsidRPr="00A8737D">
        <w:rPr>
          <w:rFonts w:cstheme="minorHAnsi"/>
        </w:rPr>
        <w:t xml:space="preserve"> </w:t>
      </w:r>
      <w:r w:rsidRPr="00934D96">
        <w:rPr>
          <w:rFonts w:cstheme="minorHAnsi"/>
          <w:b/>
          <w:bCs/>
        </w:rPr>
        <w:t xml:space="preserve">Subtypes in </w:t>
      </w:r>
      <w:bookmarkStart w:id="0" w:name="_Hlk107335072"/>
      <w:r w:rsidRPr="00934D96">
        <w:rPr>
          <w:rFonts w:cstheme="minorHAnsi"/>
          <w:b/>
          <w:bCs/>
        </w:rPr>
        <w:t xml:space="preserve">primary IDH-mutated glioma samples </w:t>
      </w:r>
      <w:bookmarkEnd w:id="0"/>
      <w:r w:rsidRPr="00934D96">
        <w:rPr>
          <w:rFonts w:cstheme="minorHAnsi"/>
          <w:b/>
          <w:bCs/>
        </w:rPr>
        <w:t>compared to subtype in the corresponding relapsed sample.</w:t>
      </w:r>
      <w:r>
        <w:rPr>
          <w:rFonts w:cstheme="minorHAnsi"/>
        </w:rPr>
        <w:t xml:space="preserve"> CL=Classical, MES=Mesenchymal, PN=Proneural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01"/>
        <w:gridCol w:w="568"/>
        <w:gridCol w:w="721"/>
        <w:gridCol w:w="606"/>
        <w:gridCol w:w="901"/>
        <w:gridCol w:w="624"/>
        <w:gridCol w:w="792"/>
        <w:gridCol w:w="665"/>
        <w:gridCol w:w="989"/>
        <w:gridCol w:w="568"/>
        <w:gridCol w:w="721"/>
        <w:gridCol w:w="606"/>
        <w:gridCol w:w="901"/>
        <w:gridCol w:w="568"/>
        <w:gridCol w:w="721"/>
        <w:gridCol w:w="606"/>
        <w:gridCol w:w="901"/>
      </w:tblGrid>
      <w:tr w:rsidR="00BF20AD" w:rsidRPr="00B4492B" w14:paraId="3C654A6C" w14:textId="77777777" w:rsidTr="00EC5026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6DA37A" w14:textId="77777777" w:rsidR="00BF20AD" w:rsidRPr="00173AEC" w:rsidRDefault="00BF20AD" w:rsidP="00EC5026">
            <w:pPr>
              <w:rPr>
                <w:rFonts w:eastAsia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534BE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Subtype in first relapse</w:t>
            </w:r>
          </w:p>
        </w:tc>
      </w:tr>
      <w:tr w:rsidR="00BF20AD" w:rsidRPr="00B4492B" w14:paraId="718FC8BA" w14:textId="77777777" w:rsidTr="00EC5026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D7AC" w14:textId="77777777" w:rsidR="00BF20AD" w:rsidRPr="00B4492B" w:rsidRDefault="00BF20AD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28B12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Astro</w:t>
            </w:r>
            <w:r>
              <w:rPr>
                <w:rFonts w:cstheme="minorHAnsi"/>
                <w:sz w:val="18"/>
                <w:szCs w:val="18"/>
                <w:lang w:val="sv-SE"/>
              </w:rPr>
              <w:t>cytoma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, IDH-mut</w:t>
            </w:r>
            <w:r>
              <w:rPr>
                <w:rFonts w:cstheme="minorHAnsi"/>
                <w:sz w:val="18"/>
                <w:szCs w:val="18"/>
                <w:lang w:val="sv-SE"/>
              </w:rPr>
              <w:t xml:space="preserve">, 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grade2-3</w:t>
            </w:r>
          </w:p>
          <w:p w14:paraId="700E041C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(n=20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08674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Oligo</w:t>
            </w:r>
            <w:r>
              <w:rPr>
                <w:rFonts w:cstheme="minorHAnsi"/>
                <w:sz w:val="18"/>
                <w:szCs w:val="18"/>
                <w:lang w:val="sv-SE"/>
              </w:rPr>
              <w:t>dendroglioma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, IDH-mut</w:t>
            </w:r>
            <w:r>
              <w:rPr>
                <w:rFonts w:cstheme="minorHAnsi"/>
                <w:sz w:val="18"/>
                <w:szCs w:val="18"/>
                <w:lang w:val="sv-SE"/>
              </w:rPr>
              <w:t xml:space="preserve">, 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grade2-3</w:t>
            </w:r>
          </w:p>
          <w:p w14:paraId="48F2F9B7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(n=12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62B8B3" w14:textId="77777777" w:rsidR="00BF20AD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Astro</w:t>
            </w:r>
            <w:r>
              <w:rPr>
                <w:rFonts w:cstheme="minorHAnsi"/>
                <w:sz w:val="18"/>
                <w:szCs w:val="18"/>
                <w:lang w:val="sv-SE"/>
              </w:rPr>
              <w:t>cytoma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 xml:space="preserve">, IDH-mut, grade 4 </w:t>
            </w:r>
          </w:p>
          <w:p w14:paraId="62546EFC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(n=2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32B015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IDH-mut NOS</w:t>
            </w:r>
          </w:p>
          <w:p w14:paraId="1F99FD1B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(n=3)</w:t>
            </w:r>
          </w:p>
        </w:tc>
      </w:tr>
      <w:tr w:rsidR="00BF20AD" w:rsidRPr="00B4492B" w14:paraId="3A53B6C0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47232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Subtype in primary tum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DADED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 xml:space="preserve">CL, 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614B1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MES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4C1F6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 xml:space="preserve">PN, 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1D75A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OTHER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F817E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CL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7AAE6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MES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3F127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PN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73678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OTHER, 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15BA5" w14:textId="77777777" w:rsidR="00BF20AD" w:rsidRPr="00B4492B" w:rsidRDefault="00BF20AD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 w:rsidRPr="00B4492B">
              <w:rPr>
                <w:rFonts w:cstheme="minorHAnsi"/>
                <w:sz w:val="18"/>
                <w:szCs w:val="18"/>
              </w:rPr>
              <w:t>CL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5940E" w14:textId="77777777" w:rsidR="00BF20AD" w:rsidRPr="00B4492B" w:rsidRDefault="00BF20AD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 w:rsidRPr="00B4492B">
              <w:rPr>
                <w:rFonts w:cstheme="minorHAnsi"/>
                <w:sz w:val="18"/>
                <w:szCs w:val="18"/>
              </w:rPr>
              <w:t>MES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DCDBE" w14:textId="77777777" w:rsidR="00BF20AD" w:rsidRPr="00B4492B" w:rsidRDefault="00BF20AD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 w:rsidRPr="00B4492B">
              <w:rPr>
                <w:rFonts w:cstheme="minorHAnsi"/>
                <w:sz w:val="18"/>
                <w:szCs w:val="18"/>
              </w:rPr>
              <w:t>PN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ABC5A" w14:textId="77777777" w:rsidR="00BF20AD" w:rsidRPr="00B4492B" w:rsidRDefault="00BF20AD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 w:rsidRPr="00B4492B">
              <w:rPr>
                <w:rFonts w:cstheme="minorHAnsi"/>
                <w:sz w:val="18"/>
                <w:szCs w:val="18"/>
              </w:rPr>
              <w:t>OTHER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8A9B9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CL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2707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MES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0519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PN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437D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OTHER, n</w:t>
            </w:r>
          </w:p>
        </w:tc>
      </w:tr>
      <w:tr w:rsidR="00BF20AD" w:rsidRPr="00B4492B" w14:paraId="6B9894F8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6C143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10C32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DA060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E3DEB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A3F4E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B7291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71FB5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8467B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4D3D3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EF1C9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E8555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DFB80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62D72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A675A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BA19D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ED88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7105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</w:tr>
      <w:tr w:rsidR="00BF20AD" w:rsidRPr="00B4492B" w14:paraId="4ECFCA00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7EB39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7D0BB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F8CC5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83EB5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A50C3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92CB9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56D8D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8AAD7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ED42C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E5C32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3DD8E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7704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938C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21315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19CB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16E38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E1C48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</w:tr>
      <w:tr w:rsidR="00BF20AD" w:rsidRPr="00B4492B" w14:paraId="313D8F23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545A8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P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E07D6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F735D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9695C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BDF90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C7BCC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5E48D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DCBD6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1D00B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72722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4E59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B5DB6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6DD7E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C0476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40CF8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2415D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25A44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</w:tr>
      <w:tr w:rsidR="00BF20AD" w:rsidRPr="00B4492B" w14:paraId="0D9B29DE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9008B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68B44" w14:textId="77777777" w:rsidR="00BF20AD" w:rsidRPr="00B4492B" w:rsidRDefault="00BF20AD" w:rsidP="00EC5026">
            <w:pPr>
              <w:rPr>
                <w:rFonts w:cstheme="minorHAnsi"/>
                <w:color w:val="A6A6A6" w:themeColor="background1" w:themeShade="A6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9A771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957B7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6F420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05800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CD2D0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05519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D6A44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25F70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41006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782D5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2F841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850C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ED004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D4D8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80D17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</w:tr>
      <w:tr w:rsidR="00BF20AD" w:rsidRPr="00B4492B" w14:paraId="540C1E68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1D5A2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D733B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A6DF0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838F3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D94ED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708FB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090EE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4A4CB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2F1A4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CE31D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1B4C3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085E5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D48A2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8294B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1628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FFCA8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CAA40" w14:textId="77777777" w:rsidR="00BF20AD" w:rsidRPr="00B4492B" w:rsidRDefault="00BF20A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</w:tr>
    </w:tbl>
    <w:p w14:paraId="060F642D" w14:textId="77777777" w:rsidR="007F71AD" w:rsidRDefault="007F71AD"/>
    <w:sectPr w:rsidR="007F71AD" w:rsidSect="00BF20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DCF"/>
    <w:rsid w:val="007F71AD"/>
    <w:rsid w:val="00820DCF"/>
    <w:rsid w:val="009324CA"/>
    <w:rsid w:val="00BF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2F382"/>
  <w15:chartTrackingRefBased/>
  <w15:docId w15:val="{5EA2A859-EE73-4252-A668-E005C24A3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0AD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0AD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78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énes</dc:creator>
  <cp:keywords/>
  <dc:description/>
  <cp:lastModifiedBy>Anna Dénes</cp:lastModifiedBy>
  <cp:revision>2</cp:revision>
  <dcterms:created xsi:type="dcterms:W3CDTF">2022-11-03T13:12:00Z</dcterms:created>
  <dcterms:modified xsi:type="dcterms:W3CDTF">2022-11-03T13:13:00Z</dcterms:modified>
</cp:coreProperties>
</file>